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A9949" w14:textId="7A76E7A0" w:rsidR="00BE0442" w:rsidRPr="001A2781" w:rsidRDefault="00644AEA">
      <w:pPr>
        <w:rPr>
          <w:rFonts w:asciiTheme="majorHAnsi" w:hAnsiTheme="majorHAnsi"/>
          <w:sz w:val="18"/>
          <w:szCs w:val="18"/>
        </w:rPr>
      </w:pPr>
      <w:bookmarkStart w:id="0" w:name="_GoBack"/>
      <w:bookmarkEnd w:id="0"/>
      <w:r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39CB2" wp14:editId="3C376886">
                <wp:simplePos x="0" y="0"/>
                <wp:positionH relativeFrom="column">
                  <wp:posOffset>3200400</wp:posOffset>
                </wp:positionH>
                <wp:positionV relativeFrom="paragraph">
                  <wp:posOffset>-342900</wp:posOffset>
                </wp:positionV>
                <wp:extent cx="2667635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63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C734CD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I screened prior to eligibility assessments</w:t>
                            </w:r>
                          </w:p>
                          <w:p w14:paraId="3241997E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252pt;margin-top:-26.95pt;width:210.05pt;height:36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" filled="f" stroked="f">
                <v:textbox>
                  <w:txbxContent>
                    <w:p w14:paraId="61C734CD" w14:textId="77777777" w:rsidR="00812C81" w:rsidRPr="00C10F1D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I screened prior to eligibility assessments</w:t>
                      </w:r>
                    </w:p>
                    <w:p w14:paraId="3241997E" w14:textId="77777777" w:rsidR="00812C81" w:rsidRPr="00C10F1D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proofErr w:type="gramStart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7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419B6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60D931A" wp14:editId="4E1F1FB1">
                <wp:simplePos x="0" y="0"/>
                <wp:positionH relativeFrom="column">
                  <wp:posOffset>4000500</wp:posOffset>
                </wp:positionH>
                <wp:positionV relativeFrom="paragraph">
                  <wp:posOffset>7543800</wp:posOffset>
                </wp:positionV>
                <wp:extent cx="1485900" cy="342900"/>
                <wp:effectExtent l="0" t="0" r="0" b="127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A41BDD" w14:textId="1F277CEE" w:rsidR="00812C81" w:rsidRPr="00C10F1D" w:rsidRDefault="00812C81" w:rsidP="004419B6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Drop out n=1(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315pt;margin-top:594pt;width:117pt;height:2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8YmDM8CAAAY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" filled="f" stroked="f">
                <v:textbox>
                  <w:txbxContent>
                    <w:p w14:paraId="1CA41BDD" w14:textId="1F277CEE" w:rsidR="00812C81" w:rsidRPr="00C10F1D" w:rsidRDefault="00812C81" w:rsidP="004419B6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Drop out n=1(8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419B6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B9C5FF" wp14:editId="30CE5754">
                <wp:simplePos x="0" y="0"/>
                <wp:positionH relativeFrom="column">
                  <wp:posOffset>228600</wp:posOffset>
                </wp:positionH>
                <wp:positionV relativeFrom="paragraph">
                  <wp:posOffset>5943600</wp:posOffset>
                </wp:positionV>
                <wp:extent cx="1485900" cy="342900"/>
                <wp:effectExtent l="0" t="0" r="0" b="1270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0931A2" w14:textId="669FAFE7" w:rsidR="00812C81" w:rsidRPr="00C10F1D" w:rsidRDefault="00812C81" w:rsidP="004419B6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Drop out n=1 (5%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18pt;margin-top:468pt;width:117pt;height:2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" filled="f" stroked="f">
                <v:textbox>
                  <w:txbxContent>
                    <w:p w14:paraId="720931A2" w14:textId="669FAFE7" w:rsidR="00812C81" w:rsidRPr="00C10F1D" w:rsidRDefault="00812C81" w:rsidP="004419B6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Drop out n=1 (5%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526B9E" wp14:editId="59A7C60E">
                <wp:simplePos x="0" y="0"/>
                <wp:positionH relativeFrom="column">
                  <wp:posOffset>114300</wp:posOffset>
                </wp:positionH>
                <wp:positionV relativeFrom="paragraph">
                  <wp:posOffset>4914900</wp:posOffset>
                </wp:positionV>
                <wp:extent cx="1485900" cy="3429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A62EB4" w14:textId="1B03FBF6" w:rsidR="00812C81" w:rsidRPr="00C10F1D" w:rsidRDefault="00812C81" w:rsidP="000952FD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Consenting n=20 (3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9pt;margin-top:387pt;width:117pt;height:2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" filled="f" stroked="f">
                <v:textbox>
                  <w:txbxContent>
                    <w:p w14:paraId="13A62EB4" w14:textId="1B03FBF6" w:rsidR="00812C81" w:rsidRPr="00C10F1D" w:rsidRDefault="00812C81" w:rsidP="000952FD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Consenting n=20 (30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9720EA" wp14:editId="55D14DF0">
                <wp:simplePos x="0" y="0"/>
                <wp:positionH relativeFrom="column">
                  <wp:posOffset>-685800</wp:posOffset>
                </wp:positionH>
                <wp:positionV relativeFrom="paragraph">
                  <wp:posOffset>5372100</wp:posOffset>
                </wp:positionV>
                <wp:extent cx="1485900" cy="3429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E90BD" w14:textId="77777777" w:rsidR="00812C81" w:rsidRPr="00C10F1D" w:rsidRDefault="00812C81" w:rsidP="008B5C58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Cardiac rehab n=3 (1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30" type="#_x0000_t202" style="position:absolute;margin-left:-53.95pt;margin-top:423pt;width:117pt;height:2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4eLdACAAAX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" filled="f" stroked="f">
                <v:textbox>
                  <w:txbxContent>
                    <w:p w14:paraId="29DE90BD" w14:textId="77777777" w:rsidR="00812C81" w:rsidRPr="00C10F1D" w:rsidRDefault="00812C81" w:rsidP="008B5C58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Cardiac rehab n=3 (15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9CA2ACC" wp14:editId="73F1D67D">
                <wp:simplePos x="0" y="0"/>
                <wp:positionH relativeFrom="column">
                  <wp:posOffset>1028700</wp:posOffset>
                </wp:positionH>
                <wp:positionV relativeFrom="paragraph">
                  <wp:posOffset>5372100</wp:posOffset>
                </wp:positionV>
                <wp:extent cx="1600200" cy="342900"/>
                <wp:effectExtent l="0" t="0" r="0" b="1270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B80E30" w14:textId="77777777" w:rsidR="00812C81" w:rsidRPr="00C10F1D" w:rsidRDefault="00812C81" w:rsidP="008B5C58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Leisure Centre n=17 (8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1" type="#_x0000_t202" style="position:absolute;margin-left:81pt;margin-top:423pt;width:126pt;height:2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" filled="f" stroked="f">
                <v:textbox>
                  <w:txbxContent>
                    <w:p w14:paraId="32B80E30" w14:textId="77777777" w:rsidR="00812C81" w:rsidRPr="00C10F1D" w:rsidRDefault="00812C81" w:rsidP="008B5C58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Leisure Centre n=17 (85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8814DE4" wp14:editId="1DE80AE7">
                <wp:simplePos x="0" y="0"/>
                <wp:positionH relativeFrom="column">
                  <wp:posOffset>4000500</wp:posOffset>
                </wp:positionH>
                <wp:positionV relativeFrom="paragraph">
                  <wp:posOffset>6515100</wp:posOffset>
                </wp:positionV>
                <wp:extent cx="14859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F5D25" w14:textId="1D209152" w:rsidR="00812C81" w:rsidRPr="00C10F1D" w:rsidRDefault="00812C81" w:rsidP="000952FD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Consenting n=21(3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2" type="#_x0000_t202" style="position:absolute;margin-left:315pt;margin-top:513pt;width:117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" filled="f" stroked="f">
                <v:textbox>
                  <w:txbxContent>
                    <w:p w14:paraId="25EF5D25" w14:textId="1D209152" w:rsidR="00812C81" w:rsidRPr="00C10F1D" w:rsidRDefault="00812C81" w:rsidP="000952FD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Consenting n=21(32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99763A1" wp14:editId="3D7A33E5">
                <wp:simplePos x="0" y="0"/>
                <wp:positionH relativeFrom="column">
                  <wp:posOffset>4800600</wp:posOffset>
                </wp:positionH>
                <wp:positionV relativeFrom="paragraph">
                  <wp:posOffset>6972300</wp:posOffset>
                </wp:positionV>
                <wp:extent cx="1485900" cy="342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57B1C" w14:textId="77777777" w:rsidR="00812C81" w:rsidRPr="00C10F1D" w:rsidRDefault="00812C81" w:rsidP="008B5C58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elephone n=9 (7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3" type="#_x0000_t202" style="position:absolute;margin-left:378pt;margin-top:549pt;width:117pt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aAys0CAAAQ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" filled="f" stroked="f">
                <v:textbox>
                  <w:txbxContent>
                    <w:p w14:paraId="58D57B1C" w14:textId="77777777" w:rsidR="00812C81" w:rsidRPr="00C10F1D" w:rsidRDefault="00812C81" w:rsidP="008B5C58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elephone n=9 (75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52F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66EBE0" wp14:editId="55A4CFC5">
                <wp:simplePos x="0" y="0"/>
                <wp:positionH relativeFrom="column">
                  <wp:posOffset>3086100</wp:posOffset>
                </wp:positionH>
                <wp:positionV relativeFrom="paragraph">
                  <wp:posOffset>6972300</wp:posOffset>
                </wp:positionV>
                <wp:extent cx="1600200" cy="342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7C44C7" w14:textId="77777777" w:rsidR="00812C81" w:rsidRPr="00C10F1D" w:rsidRDefault="00812C81" w:rsidP="008B5C58">
                            <w:pPr>
                              <w:pBdr>
                                <w:top w:val="single" w:sz="4" w:space="0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Leisure Centre n=3 (2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34" type="#_x0000_t202" style="position:absolute;margin-left:243pt;margin-top:549pt;width:126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" filled="f" stroked="f">
                <v:textbox>
                  <w:txbxContent>
                    <w:p w14:paraId="0D7C44C7" w14:textId="77777777" w:rsidR="00812C81" w:rsidRPr="00C10F1D" w:rsidRDefault="00812C81" w:rsidP="008B5C58">
                      <w:pPr>
                        <w:pBdr>
                          <w:top w:val="single" w:sz="4" w:space="0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Leisure Centre n=3 (25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B5C58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4BAF55" wp14:editId="3292261F">
                <wp:simplePos x="0" y="0"/>
                <wp:positionH relativeFrom="column">
                  <wp:posOffset>3200400</wp:posOffset>
                </wp:positionH>
                <wp:positionV relativeFrom="paragraph">
                  <wp:posOffset>228600</wp:posOffset>
                </wp:positionV>
                <wp:extent cx="2635885" cy="4572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88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155D52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screened prior to eligibility assessments</w:t>
                            </w:r>
                          </w:p>
                          <w:p w14:paraId="5AAA2007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68 (9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252pt;margin-top:18pt;width:207.55pt;height:36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" filled="f" stroked="f">
                <v:textbox>
                  <w:txbxContent>
                    <w:p w14:paraId="7C155D52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screened prior to eligibility assessments</w:t>
                      </w:r>
                    </w:p>
                    <w:p w14:paraId="5AAA2007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proofErr w:type="gramStart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68 (94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BCD4FBA" wp14:editId="7E784B96">
                <wp:simplePos x="0" y="0"/>
                <wp:positionH relativeFrom="column">
                  <wp:posOffset>3086100</wp:posOffset>
                </wp:positionH>
                <wp:positionV relativeFrom="paragraph">
                  <wp:posOffset>4686300</wp:posOffset>
                </wp:positionV>
                <wp:extent cx="3215005" cy="1714500"/>
                <wp:effectExtent l="0" t="0" r="0" b="1270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5005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6471B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reasons for eligible patient non-participation n=25</w:t>
                            </w:r>
                          </w:p>
                          <w:p w14:paraId="0E12935B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  <w:p w14:paraId="79ABB48A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ot interested n=8 (32%)</w:t>
                            </w:r>
                          </w:p>
                          <w:p w14:paraId="4B3A11F6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Back to normal PA n=2 (8%)</w:t>
                            </w:r>
                          </w:p>
                          <w:p w14:paraId="0DCFDFB7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avel distance to PA programme n=0 (0%)</w:t>
                            </w:r>
                          </w:p>
                          <w:p w14:paraId="7AC61EAF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eatment side effects n=1 (4%)</w:t>
                            </w:r>
                          </w:p>
                          <w:p w14:paraId="1D940A0D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Ill-health not related to breast cancer treatment n=4 (16%)</w:t>
                            </w:r>
                          </w:p>
                          <w:p w14:paraId="53524C8B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Other commitments e.g. back to work n=2 (8%)</w:t>
                            </w:r>
                          </w:p>
                          <w:p w14:paraId="174F56B3" w14:textId="77777777" w:rsidR="00812C81" w:rsidRPr="00C10F1D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Missing data n=8 (32%)</w:t>
                            </w:r>
                          </w:p>
                          <w:p w14:paraId="59BDE193" w14:textId="77777777" w:rsidR="00812C81" w:rsidRPr="00C10F1D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1" type="#_x0000_t202" style="position:absolute;margin-left:243pt;margin-top:369pt;width:253.15pt;height:13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" filled="f" stroked="f">
                <v:textbox>
                  <w:txbxContent>
                    <w:p w14:paraId="07F6471B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reasons for eligible patient non-participation n=25</w:t>
                      </w:r>
                    </w:p>
                    <w:p w14:paraId="0E12935B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  <w:p w14:paraId="79ABB48A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Not interested n=8 (32%)</w:t>
                      </w:r>
                    </w:p>
                    <w:p w14:paraId="4B3A11F6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Back to normal PA n=2 (8%)</w:t>
                      </w:r>
                    </w:p>
                    <w:p w14:paraId="0DCFDFB7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avel distance to PA programme n=0 (0%)</w:t>
                      </w:r>
                    </w:p>
                    <w:p w14:paraId="7AC61EAF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eatment side effects n=1 (4%)</w:t>
                      </w:r>
                    </w:p>
                    <w:p w14:paraId="1D940A0D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Ill-health not related to breast cancer treatment n=4 (16%)</w:t>
                      </w:r>
                    </w:p>
                    <w:p w14:paraId="53524C8B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Other commitments e.g. back to work n=2 (8%)</w:t>
                      </w:r>
                    </w:p>
                    <w:p w14:paraId="174F56B3" w14:textId="77777777" w:rsidR="001A2781" w:rsidRPr="00C10F1D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Missing data n=8 (32%)</w:t>
                      </w:r>
                    </w:p>
                    <w:p w14:paraId="59BDE193" w14:textId="77777777" w:rsidR="001A2781" w:rsidRPr="00C10F1D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F8C276" wp14:editId="4D490434">
                <wp:simplePos x="0" y="0"/>
                <wp:positionH relativeFrom="column">
                  <wp:posOffset>-685800</wp:posOffset>
                </wp:positionH>
                <wp:positionV relativeFrom="paragraph">
                  <wp:posOffset>3086100</wp:posOffset>
                </wp:positionV>
                <wp:extent cx="3171825" cy="1714500"/>
                <wp:effectExtent l="0" t="0" r="0" b="1270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825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AA798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reasons for eligible patient non-participation n=47</w:t>
                            </w:r>
                          </w:p>
                          <w:p w14:paraId="01AC6025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  <w:p w14:paraId="4CF10A76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ot interested n=8 (17%)</w:t>
                            </w:r>
                          </w:p>
                          <w:p w14:paraId="562B325A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Back to normal PA n=6 (13%)</w:t>
                            </w:r>
                          </w:p>
                          <w:p w14:paraId="52377D3D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avel distance to PA programme n=8 (17%)</w:t>
                            </w:r>
                          </w:p>
                          <w:p w14:paraId="35CC5F22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eatment side effects n=8 (17%)</w:t>
                            </w:r>
                          </w:p>
                          <w:p w14:paraId="7C6A6A3F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Ill-health not related to breast cancer treatment n=4 (9%)</w:t>
                            </w:r>
                          </w:p>
                          <w:p w14:paraId="197AFD5B" w14:textId="77777777" w:rsidR="00812C81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Other commitments e.g. back to work n=3 (6%)</w:t>
                            </w:r>
                          </w:p>
                          <w:p w14:paraId="1E565950" w14:textId="77777777" w:rsidR="00812C81" w:rsidRPr="00C10F1D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Missing data n=10 (21%)</w:t>
                            </w:r>
                          </w:p>
                          <w:p w14:paraId="71AD0FF3" w14:textId="77777777" w:rsidR="00812C81" w:rsidRPr="00C10F1D" w:rsidRDefault="00812C81" w:rsidP="00F85B42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2" type="#_x0000_t202" style="position:absolute;margin-left:-53.95pt;margin-top:243pt;width:249.75pt;height:135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" filled="f" stroked="f">
                <v:textbox>
                  <w:txbxContent>
                    <w:p w14:paraId="676AA798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reasons for eligible patient non-participation n=47</w:t>
                      </w:r>
                    </w:p>
                    <w:p w14:paraId="01AC6025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  <w:p w14:paraId="4CF10A76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Not interested n=8 (17%)</w:t>
                      </w:r>
                    </w:p>
                    <w:p w14:paraId="562B325A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Back to normal PA n=6 (13%)</w:t>
                      </w:r>
                    </w:p>
                    <w:p w14:paraId="52377D3D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avel distance to PA programme n=8 (17%)</w:t>
                      </w:r>
                    </w:p>
                    <w:p w14:paraId="35CC5F22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eatment side effects n=8 (17%)</w:t>
                      </w:r>
                    </w:p>
                    <w:p w14:paraId="7C6A6A3F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Ill-health not related to breast cancer treatment n=4 (9%)</w:t>
                      </w:r>
                    </w:p>
                    <w:p w14:paraId="197AFD5B" w14:textId="77777777" w:rsidR="001A2781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Other commitments e.g. back to work n=3 (6%)</w:t>
                      </w:r>
                    </w:p>
                    <w:p w14:paraId="1E565950" w14:textId="77777777" w:rsidR="001A2781" w:rsidRPr="00C10F1D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Missing data n=10 (21%)</w:t>
                      </w:r>
                    </w:p>
                    <w:p w14:paraId="71AD0FF3" w14:textId="77777777" w:rsidR="001A2781" w:rsidRPr="00C10F1D" w:rsidRDefault="001A2781" w:rsidP="00F85B42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3328D8" wp14:editId="16B293CE">
                <wp:simplePos x="0" y="0"/>
                <wp:positionH relativeFrom="column">
                  <wp:posOffset>3200400</wp:posOffset>
                </wp:positionH>
                <wp:positionV relativeFrom="paragraph">
                  <wp:posOffset>914400</wp:posOffset>
                </wp:positionV>
                <wp:extent cx="2971800" cy="3543300"/>
                <wp:effectExtent l="0" t="0" r="0" b="1270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3543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4788B2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eligibility n= 37 (54%)</w:t>
                            </w:r>
                          </w:p>
                          <w:p w14:paraId="0253FC38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  <w:p w14:paraId="6AFFA504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Reasons for ineligibility:</w:t>
                            </w:r>
                          </w:p>
                          <w:p w14:paraId="6C6A7EE4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MDT decided unsuitable for inclusion n = 14 (45%)</w:t>
                            </w:r>
                          </w:p>
                          <w:p w14:paraId="4C92EC16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 w:rsidRPr="00C10F1D"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 xml:space="preserve">Reasons: </w:t>
                            </w:r>
                          </w:p>
                          <w:p w14:paraId="3B77DA30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Clinically not stable n=1</w:t>
                            </w:r>
                          </w:p>
                          <w:p w14:paraId="7FFA473D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Inpatient n=1</w:t>
                            </w:r>
                          </w:p>
                          <w:p w14:paraId="3F8BED44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Heart failure n=1</w:t>
                            </w:r>
                          </w:p>
                          <w:p w14:paraId="761A1826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COPD n=1</w:t>
                            </w:r>
                          </w:p>
                          <w:p w14:paraId="621D70D3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Complex medical history n = 1</w:t>
                            </w:r>
                          </w:p>
                          <w:p w14:paraId="1E7E34C8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Other carcinoma n = 2</w:t>
                            </w:r>
                          </w:p>
                          <w:p w14:paraId="6ABBA63C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 w:rsidRPr="00C10F1D"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Cerebrovascular disease n=1</w:t>
                            </w:r>
                          </w:p>
                          <w:p w14:paraId="3BE533DF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 w:rsidRPr="00C10F1D"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Poor wound healing n=1</w:t>
                            </w:r>
                          </w:p>
                          <w:p w14:paraId="6303D750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 w:rsidRPr="00C10F1D"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Other medical condition with treatment required n=2</w:t>
                            </w:r>
                          </w:p>
                          <w:p w14:paraId="25680815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</w:pPr>
                            <w:r w:rsidRPr="00C10F1D">
                              <w:rPr>
                                <w:rFonts w:asciiTheme="majorHAnsi" w:hAnsiTheme="majorHAnsi"/>
                                <w:i/>
                                <w:sz w:val="20"/>
                                <w:szCs w:val="20"/>
                              </w:rPr>
                              <w:t>Missing data n=3</w:t>
                            </w:r>
                          </w:p>
                          <w:p w14:paraId="230AD650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  <w:p w14:paraId="71CC75E1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Cognitive impairment n = 1 (3%)</w:t>
                            </w:r>
                          </w:p>
                          <w:p w14:paraId="4BD32921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Further surgery n = 7 (23%)</w:t>
                            </w:r>
                          </w:p>
                          <w:p w14:paraId="7EDDC282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Benign tumour n = 9 (29%)</w:t>
                            </w:r>
                          </w:p>
                          <w:p w14:paraId="1C7BE82B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avel distance n = NA</w:t>
                            </w:r>
                          </w:p>
                          <w:p w14:paraId="588685AC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o access to a landline or mobile phone n = 0 (0%)</w:t>
                            </w:r>
                          </w:p>
                          <w:p w14:paraId="3BC2FF56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3" type="#_x0000_t202" style="position:absolute;margin-left:252pt;margin-top:1in;width:234pt;height:27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" filled="f" stroked="f">
                <v:textbox>
                  <w:txbxContent>
                    <w:p w14:paraId="7B4788B2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eligibility n= 37 (54%)</w:t>
                      </w:r>
                    </w:p>
                    <w:p w14:paraId="0253FC38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  <w:p w14:paraId="6AFFA504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Reasons for ineligibility:</w:t>
                      </w:r>
                    </w:p>
                    <w:p w14:paraId="6C6A7EE4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MDT decided unsuitable for inclusion n = 14 (45%)</w:t>
                      </w:r>
                    </w:p>
                    <w:p w14:paraId="4C92EC16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 w:rsidRPr="00C10F1D"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 xml:space="preserve">Reasons: </w:t>
                      </w:r>
                    </w:p>
                    <w:p w14:paraId="3B77DA30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Clinically not stable n=1</w:t>
                      </w:r>
                    </w:p>
                    <w:p w14:paraId="7FFA473D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Inpatient n=1</w:t>
                      </w:r>
                    </w:p>
                    <w:p w14:paraId="3F8BED44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Heart failure n=1</w:t>
                      </w:r>
                    </w:p>
                    <w:p w14:paraId="761A1826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COPD n=1</w:t>
                      </w:r>
                    </w:p>
                    <w:p w14:paraId="621D70D3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Complex medical history n = 1</w:t>
                      </w:r>
                    </w:p>
                    <w:p w14:paraId="1E7E34C8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Other carcinoma n = 2</w:t>
                      </w:r>
                    </w:p>
                    <w:p w14:paraId="6ABBA63C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 w:rsidRPr="00C10F1D"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Cerebrovascular disease n=1</w:t>
                      </w:r>
                    </w:p>
                    <w:p w14:paraId="3BE533DF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 w:rsidRPr="00C10F1D"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Poor wound healing n=1</w:t>
                      </w:r>
                    </w:p>
                    <w:p w14:paraId="6303D750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 w:rsidRPr="00C10F1D"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Other medical condition with treatment required n=2</w:t>
                      </w:r>
                    </w:p>
                    <w:p w14:paraId="25680815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</w:pPr>
                      <w:r w:rsidRPr="00C10F1D">
                        <w:rPr>
                          <w:rFonts w:asciiTheme="majorHAnsi" w:hAnsiTheme="majorHAnsi"/>
                          <w:i/>
                          <w:sz w:val="20"/>
                          <w:szCs w:val="20"/>
                        </w:rPr>
                        <w:t>Missing data n=3</w:t>
                      </w:r>
                    </w:p>
                    <w:p w14:paraId="230AD650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  <w:p w14:paraId="71CC75E1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Cognitive impairment n = 1 (3%)</w:t>
                      </w:r>
                    </w:p>
                    <w:p w14:paraId="4BD32921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Further surgery n = 7 (23%)</w:t>
                      </w:r>
                    </w:p>
                    <w:p w14:paraId="7EDDC282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Benign tumour n = 9 (29%)</w:t>
                      </w:r>
                    </w:p>
                    <w:p w14:paraId="1C7BE82B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avel distance n = NA</w:t>
                      </w:r>
                    </w:p>
                    <w:p w14:paraId="588685AC" w14:textId="77777777" w:rsidR="001A2781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No access to a landline or mobile phone n = 0 (0%)</w:t>
                      </w:r>
                    </w:p>
                    <w:p w14:paraId="3BC2FF56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DCF530" wp14:editId="3EA0DC7C">
                <wp:simplePos x="0" y="0"/>
                <wp:positionH relativeFrom="column">
                  <wp:posOffset>-685800</wp:posOffset>
                </wp:positionH>
                <wp:positionV relativeFrom="paragraph">
                  <wp:posOffset>1028700</wp:posOffset>
                </wp:positionV>
                <wp:extent cx="2743200" cy="1714500"/>
                <wp:effectExtent l="0" t="0" r="0" b="1270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C3D527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eligibility n= 67 (42%)</w:t>
                            </w:r>
                          </w:p>
                          <w:p w14:paraId="35D4F7BC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  <w:p w14:paraId="4630B479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Reasons for ineligibility: </w:t>
                            </w:r>
                          </w:p>
                          <w:p w14:paraId="5588633E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MDT decided unsuitable for inclusion n = 8 (9%)</w:t>
                            </w:r>
                          </w:p>
                          <w:p w14:paraId="6C5420D4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Cognitive impairment n = 0 (0%)</w:t>
                            </w:r>
                          </w:p>
                          <w:p w14:paraId="727C6703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Further surgery n = 10 (11%)</w:t>
                            </w:r>
                          </w:p>
                          <w:p w14:paraId="2988E3FD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Benign tumour n = 16 (17%)</w:t>
                            </w:r>
                          </w:p>
                          <w:p w14:paraId="039F2B2B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avel distance n = 57 (63%)</w:t>
                            </w:r>
                          </w:p>
                          <w:p w14:paraId="0C47C453" w14:textId="77777777" w:rsidR="00812C81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o access to a landline or mobile phone NA</w:t>
                            </w:r>
                          </w:p>
                          <w:p w14:paraId="3843645E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9" type="#_x0000_t202" style="position:absolute;margin-left:-53.95pt;margin-top:81pt;width:3in;height:1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" filled="f" stroked="f">
                <v:textbox>
                  <w:txbxContent>
                    <w:p w14:paraId="2AC3D527" w14:textId="77777777" w:rsidR="00812C81" w:rsidRPr="00C10F1D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eligibility n= 67 (42%)</w:t>
                      </w:r>
                    </w:p>
                    <w:p w14:paraId="35D4F7BC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  <w:p w14:paraId="4630B479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Reasons for ineligibility: </w:t>
                      </w:r>
                    </w:p>
                    <w:p w14:paraId="5588633E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MDT decided unsuitable for inclusion n = 8 (9%)</w:t>
                      </w:r>
                    </w:p>
                    <w:p w14:paraId="6C5420D4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Cognitive impairment n = 0 (0%)</w:t>
                      </w:r>
                    </w:p>
                    <w:p w14:paraId="727C6703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Further surgery n = 10 (11%)</w:t>
                      </w:r>
                    </w:p>
                    <w:p w14:paraId="2988E3FD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Benign tumour n = 16 (17%)</w:t>
                      </w:r>
                    </w:p>
                    <w:p w14:paraId="039F2B2B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avel distance n = 57 (63%)</w:t>
                      </w:r>
                    </w:p>
                    <w:p w14:paraId="0C47C453" w14:textId="77777777" w:rsidR="00812C81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No access to a landline or mobile phone NA</w:t>
                      </w:r>
                    </w:p>
                    <w:p w14:paraId="3843645E" w14:textId="77777777" w:rsidR="00812C81" w:rsidRPr="00C10F1D" w:rsidRDefault="00812C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7CC3CA" wp14:editId="66700415">
                <wp:simplePos x="0" y="0"/>
                <wp:positionH relativeFrom="column">
                  <wp:posOffset>-685800</wp:posOffset>
                </wp:positionH>
                <wp:positionV relativeFrom="paragraph">
                  <wp:posOffset>342900</wp:posOffset>
                </wp:positionV>
                <wp:extent cx="2635885" cy="4572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88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8254A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screened prior to eligibility assessments</w:t>
                            </w:r>
                          </w:p>
                          <w:p w14:paraId="3D6B574F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=158</w:t>
                            </w: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 (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6" type="#_x0000_t202" style="position:absolute;margin-left:-53.95pt;margin-top:27pt;width:207.55pt;height:36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" filled="f" stroked="f">
                <v:textbox>
                  <w:txbxContent>
                    <w:p w14:paraId="3368254A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screened prior to eligibility assessments</w:t>
                      </w:r>
                    </w:p>
                    <w:p w14:paraId="3D6B574F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proofErr w:type="gramStart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=158</w:t>
                      </w: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 (100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A2781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98273" wp14:editId="6EEE7A66">
                <wp:simplePos x="0" y="0"/>
                <wp:positionH relativeFrom="column">
                  <wp:posOffset>-685800</wp:posOffset>
                </wp:positionH>
                <wp:positionV relativeFrom="paragraph">
                  <wp:posOffset>-342900</wp:posOffset>
                </wp:positionV>
                <wp:extent cx="2635885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88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DB5791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Phase I screened prior to eligibility assessments</w:t>
                            </w:r>
                          </w:p>
                          <w:p w14:paraId="00BB1F8F" w14:textId="77777777" w:rsidR="00812C81" w:rsidRPr="00C10F1D" w:rsidRDefault="00812C81" w:rsidP="00C10F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Pr="00C10F1D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=1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7" type="#_x0000_t202" style="position:absolute;margin-left:-53.95pt;margin-top:-26.95pt;width:207.55pt;height:36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" filled="f" stroked="f">
                <v:textbox>
                  <w:txbxContent>
                    <w:p w14:paraId="33DB5791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>Phase I screened prior to eligibility assessments</w:t>
                      </w:r>
                    </w:p>
                    <w:p w14:paraId="00BB1F8F" w14:textId="77777777" w:rsidR="001A2781" w:rsidRPr="00C10F1D" w:rsidRDefault="001A2781" w:rsidP="00C10F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proofErr w:type="gramStart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Pr="00C10F1D">
                        <w:rPr>
                          <w:rFonts w:asciiTheme="majorHAnsi" w:hAnsiTheme="majorHAnsi"/>
                          <w:sz w:val="20"/>
                          <w:szCs w:val="20"/>
                        </w:rPr>
                        <w:t>=15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85B42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DA8860" wp14:editId="53AEA550">
                <wp:simplePos x="0" y="0"/>
                <wp:positionH relativeFrom="column">
                  <wp:posOffset>4457700</wp:posOffset>
                </wp:positionH>
                <wp:positionV relativeFrom="paragraph">
                  <wp:posOffset>5486400</wp:posOffset>
                </wp:positionV>
                <wp:extent cx="0" cy="342900"/>
                <wp:effectExtent l="50800" t="25400" r="76200" b="889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pt,6in" to="351pt,45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="00C10F1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08D11D" wp14:editId="634B4AAE">
                <wp:simplePos x="0" y="0"/>
                <wp:positionH relativeFrom="column">
                  <wp:posOffset>4686300</wp:posOffset>
                </wp:positionH>
                <wp:positionV relativeFrom="paragraph">
                  <wp:posOffset>1485900</wp:posOffset>
                </wp:positionV>
                <wp:extent cx="0" cy="342900"/>
                <wp:effectExtent l="50800" t="25400" r="76200" b="889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9pt,117pt" to="369pt,2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="00C10F1D" w:rsidRPr="001A2781">
        <w:rPr>
          <w:rFonts w:asciiTheme="majorHAnsi" w:hAnsiTheme="maj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7CECDF" wp14:editId="059803ED">
                <wp:simplePos x="0" y="0"/>
                <wp:positionH relativeFrom="column">
                  <wp:posOffset>4686300</wp:posOffset>
                </wp:positionH>
                <wp:positionV relativeFrom="paragraph">
                  <wp:posOffset>685800</wp:posOffset>
                </wp:positionV>
                <wp:extent cx="0" cy="342900"/>
                <wp:effectExtent l="50800" t="25400" r="76200" b="889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9pt,54pt" to="369pt,8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" strokecolor="#4f81bd [3204]" strokeweight="2pt">
                <v:shadow on="t" opacity="24903f" mv:blur="40000f" origin=",.5" offset="0,20000emu"/>
              </v:line>
            </w:pict>
          </mc:Fallback>
        </mc:AlternateContent>
      </w:r>
    </w:p>
    <w:sectPr w:rsidR="00BE0442" w:rsidRPr="001A2781" w:rsidSect="007C47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F1D"/>
    <w:rsid w:val="000952FD"/>
    <w:rsid w:val="001A2781"/>
    <w:rsid w:val="004419B6"/>
    <w:rsid w:val="00644AEA"/>
    <w:rsid w:val="007C4705"/>
    <w:rsid w:val="00812C81"/>
    <w:rsid w:val="008B5C58"/>
    <w:rsid w:val="00BE0442"/>
    <w:rsid w:val="00C10F1D"/>
    <w:rsid w:val="00F85B42"/>
    <w:rsid w:val="00FA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9B5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9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9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9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9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</Words>
  <Characters>18</Characters>
  <Application>Microsoft Macintosh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Hubbard</dc:creator>
  <cp:keywords/>
  <dc:description/>
  <cp:lastModifiedBy>Gill Hubbard</cp:lastModifiedBy>
  <cp:revision>5</cp:revision>
  <dcterms:created xsi:type="dcterms:W3CDTF">2018-03-16T12:29:00Z</dcterms:created>
  <dcterms:modified xsi:type="dcterms:W3CDTF">2018-03-17T09:30:00Z</dcterms:modified>
</cp:coreProperties>
</file>